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80" w:type="dxa"/>
        <w:tblInd w:w="93" w:type="dxa"/>
        <w:tblLook w:val="04A0" w:firstRow="1" w:lastRow="0" w:firstColumn="1" w:lastColumn="0" w:noHBand="0" w:noVBand="1"/>
      </w:tblPr>
      <w:tblGrid>
        <w:gridCol w:w="2560"/>
        <w:gridCol w:w="1340"/>
        <w:gridCol w:w="1200"/>
        <w:gridCol w:w="1060"/>
        <w:gridCol w:w="1160"/>
        <w:gridCol w:w="1020"/>
        <w:gridCol w:w="1240"/>
      </w:tblGrid>
      <w:tr w:rsidR="0095244D" w:rsidRPr="00606AAD" w14:paraId="584B5909" w14:textId="77777777" w:rsidTr="00FC202A">
        <w:trPr>
          <w:trHeight w:val="3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A884" w14:textId="77777777" w:rsidR="0095244D" w:rsidRPr="00606AAD" w:rsidRDefault="0095244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gure 5 – source data 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C358" w14:textId="77777777" w:rsidR="0095244D" w:rsidRPr="00606AAD" w:rsidRDefault="0095244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D652" w14:textId="77777777" w:rsidR="0095244D" w:rsidRPr="00606AAD" w:rsidRDefault="0095244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8FA" w14:textId="77777777" w:rsidR="0095244D" w:rsidRPr="00606AAD" w:rsidRDefault="0095244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F9B5" w14:textId="77777777" w:rsidR="0095244D" w:rsidRPr="00606AAD" w:rsidRDefault="0095244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7B41" w14:textId="77777777" w:rsidR="0095244D" w:rsidRPr="00606AAD" w:rsidRDefault="0095244D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1928" w:rsidRPr="00606AAD" w14:paraId="5CB22F31" w14:textId="77777777" w:rsidTr="00DE6F07">
        <w:trPr>
          <w:trHeight w:val="320"/>
        </w:trPr>
        <w:tc>
          <w:tcPr>
            <w:tcW w:w="6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81BD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ta diversity significance at one week post-transf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16D6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EE28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22E9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01928" w:rsidRPr="00606AAD" w14:paraId="48172737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4FE1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45DA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13E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B137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85F0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24E0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734C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1928" w:rsidRPr="00606AAD" w14:paraId="51A3FAE3" w14:textId="77777777" w:rsidTr="00DE6F07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457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1" w:name="RANGE!A4:G11"/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weigh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niF</w:t>
            </w: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</w:t>
            </w:r>
            <w:bookmarkEnd w:id="1"/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F6F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87EE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90CC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CC0E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F24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743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1928" w:rsidRPr="00606AAD" w14:paraId="6AD3E428" w14:textId="77777777" w:rsidTr="00DE6F07">
        <w:trPr>
          <w:trHeight w:val="320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CAF2F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53F3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w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65BC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w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EA16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w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301EA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697E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C77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t</w:t>
            </w:r>
            <w:proofErr w:type="spellEnd"/>
          </w:p>
        </w:tc>
      </w:tr>
      <w:tr w:rsidR="00101928" w:rsidRPr="00606AAD" w14:paraId="73B0E9F4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D5E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w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029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DC2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CBA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A3F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CE5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8FE3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101928" w:rsidRPr="00606AAD" w14:paraId="617129FD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247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w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8F39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34B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3AB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4EA2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A30C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E97C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101928" w:rsidRPr="00606AAD" w14:paraId="18E79C8C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B6FC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w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C6DA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62D9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0DE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2B8F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D6FB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2059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</w:tr>
      <w:tr w:rsidR="00101928" w:rsidRPr="00606AAD" w14:paraId="50BF5564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72C4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7CC0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D0C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5162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EB33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F21F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6D00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</w:tr>
      <w:tr w:rsidR="00101928" w:rsidRPr="00606AAD" w14:paraId="4E799F18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C69A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E3A7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521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F13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73D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F28B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7B44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</w:tr>
      <w:tr w:rsidR="00101928" w:rsidRPr="00606AAD" w14:paraId="3B5FDE36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28D2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D69B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DBB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BCE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CB6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204C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5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D8F3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01928" w:rsidRPr="00606AAD" w14:paraId="6183D14D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81BA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AAF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473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BE15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0F35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4D75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35E2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1928" w:rsidRPr="00606AAD" w14:paraId="3D58CD86" w14:textId="77777777" w:rsidTr="00DE6F07">
        <w:trPr>
          <w:trHeight w:val="320"/>
        </w:trPr>
        <w:tc>
          <w:tcPr>
            <w:tcW w:w="256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6BA4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y-Curt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1EEF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A50C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7841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269D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2D13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1C27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01928" w:rsidRPr="00606AAD" w14:paraId="7B1C9828" w14:textId="77777777" w:rsidTr="00DE6F07">
        <w:trPr>
          <w:trHeight w:val="320"/>
        </w:trPr>
        <w:tc>
          <w:tcPr>
            <w:tcW w:w="256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D160DA" w14:textId="77777777" w:rsidR="00101928" w:rsidRPr="00606AAD" w:rsidRDefault="00101928" w:rsidP="00DE6F0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D568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w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3508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wk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4727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w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757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t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73477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667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t</w:t>
            </w:r>
            <w:proofErr w:type="spellEnd"/>
          </w:p>
        </w:tc>
      </w:tr>
      <w:tr w:rsidR="00101928" w:rsidRPr="00606AAD" w14:paraId="73C1C4A4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331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w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C274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CD9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A74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C940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6529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7F41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101928" w:rsidRPr="00606AAD" w14:paraId="3E70BF19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B439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w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D73C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DB42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513C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57F7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9186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7FA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</w:tr>
      <w:tr w:rsidR="00101928" w:rsidRPr="00606AAD" w14:paraId="20F61BC4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F9FA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w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A1C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D404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1F0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0EC6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B2E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DE47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</w:tr>
      <w:tr w:rsidR="00101928" w:rsidRPr="00606AAD" w14:paraId="60C073E7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FD1B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m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B28C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9879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3E49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58AD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BCBC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7AF8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101928" w:rsidRPr="00606AAD" w14:paraId="2B197D8D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4FD7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CCA9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5C4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739E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6936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1D5A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CC5B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</w:tr>
      <w:tr w:rsidR="00101928" w:rsidRPr="00606AAD" w14:paraId="67A858DD" w14:textId="77777777" w:rsidTr="00DE6F07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506F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06A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6D5E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8E15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9ACA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0516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DE54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0.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2558" w14:textId="77777777" w:rsidR="00101928" w:rsidRPr="00606AAD" w:rsidRDefault="00101928" w:rsidP="00DE6F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40660375" w14:textId="77777777" w:rsidR="00101928" w:rsidRDefault="00101928" w:rsidP="00101928">
      <w:pPr>
        <w:pStyle w:val="EndNoteBibliography"/>
        <w:rPr>
          <w:rFonts w:ascii="Times New Roman" w:hAnsi="Times New Roman" w:cs="Times New Roman"/>
          <w:lang w:val="en-GB"/>
        </w:rPr>
      </w:pPr>
    </w:p>
    <w:p w14:paraId="249F6BEF" w14:textId="77777777" w:rsidR="00CD479D" w:rsidRPr="00101928" w:rsidRDefault="00CD479D">
      <w:pPr>
        <w:rPr>
          <w:rFonts w:ascii="Times New Roman" w:hAnsi="Times New Roman" w:cs="Times New Roman"/>
          <w:lang w:val="en-GB"/>
        </w:rPr>
      </w:pPr>
    </w:p>
    <w:sectPr w:rsidR="00CD479D" w:rsidRPr="00101928" w:rsidSect="00CD47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928"/>
    <w:rsid w:val="00101928"/>
    <w:rsid w:val="0095244D"/>
    <w:rsid w:val="00CD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0CC0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01928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9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92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9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101928"/>
    <w:pPr>
      <w:jc w:val="both"/>
    </w:pPr>
    <w:rPr>
      <w:rFonts w:ascii="Al Bayan" w:hAnsi="Al Bay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92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92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Macintosh Word</Application>
  <DocSecurity>0</DocSecurity>
  <Lines>4</Lines>
  <Paragraphs>1</Paragraphs>
  <ScaleCrop>false</ScaleCrop>
  <Company>MPI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valenzano</dc:creator>
  <cp:keywords/>
  <dc:description/>
  <cp:lastModifiedBy>dario valenzano</cp:lastModifiedBy>
  <cp:revision>2</cp:revision>
  <dcterms:created xsi:type="dcterms:W3CDTF">2017-06-21T16:50:00Z</dcterms:created>
  <dcterms:modified xsi:type="dcterms:W3CDTF">2017-06-21T17:03:00Z</dcterms:modified>
</cp:coreProperties>
</file>